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FE0B" w14:textId="108FB4C0" w:rsidR="00383DBB" w:rsidRDefault="00383DBB" w:rsidP="00383DB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1E030E">
        <w:rPr>
          <w:rFonts w:ascii="Times New Roman" w:hAnsi="Times New Roman" w:cs="Times New Roman"/>
          <w:b/>
          <w:bCs/>
          <w:noProof/>
          <w:sz w:val="24"/>
          <w:szCs w:val="24"/>
        </w:rPr>
        <w:t>Figures</w:t>
      </w:r>
    </w:p>
    <w:p w14:paraId="51F75C81" w14:textId="29C2052E" w:rsidR="001E6F18" w:rsidRPr="001E71B5" w:rsidRDefault="001E6F18" w:rsidP="001E6F18">
      <w:pPr>
        <w:pStyle w:val="NormalWeb"/>
        <w:spacing w:before="0" w:beforeAutospacing="0"/>
        <w:rPr>
          <w:b/>
          <w:bCs/>
          <w:sz w:val="22"/>
          <w:szCs w:val="22"/>
        </w:rPr>
      </w:pPr>
      <w:r w:rsidRPr="00966C7F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1</w:t>
      </w:r>
      <w:r w:rsidRPr="00966C7F">
        <w:rPr>
          <w:b/>
          <w:bCs/>
          <w:sz w:val="22"/>
          <w:szCs w:val="22"/>
        </w:rPr>
        <w:t xml:space="preserve">. </w:t>
      </w:r>
      <w:r w:rsidRPr="007939B2">
        <w:rPr>
          <w:sz w:val="22"/>
          <w:szCs w:val="22"/>
        </w:rPr>
        <w:t>Respondent profile</w:t>
      </w:r>
    </w:p>
    <w:p w14:paraId="19A4AA4B" w14:textId="77777777" w:rsidR="001E6F18" w:rsidRDefault="001E6F18" w:rsidP="001E6F18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F607A">
        <w:rPr>
          <w:noProof/>
        </w:rPr>
        <w:drawing>
          <wp:inline distT="0" distB="0" distL="0" distR="0" wp14:anchorId="0982BDAD" wp14:editId="77B3548F">
            <wp:extent cx="5603875" cy="314134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201DD3D-5773-4946-86E8-6689112986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F761FA0" w14:textId="15755B2D" w:rsidR="001E6F18" w:rsidRPr="00742F0E" w:rsidRDefault="001E6F18" w:rsidP="00742F0E">
      <w:pPr>
        <w:pStyle w:val="NormalWeb"/>
        <w:spacing w:before="0" w:beforeAutospacing="0" w:after="0" w:afterAutospacing="0"/>
        <w:rPr>
          <w:sz w:val="16"/>
          <w:szCs w:val="16"/>
        </w:rPr>
      </w:pPr>
      <w:r>
        <w:rPr>
          <w:sz w:val="16"/>
          <w:szCs w:val="16"/>
        </w:rPr>
        <w:t>*</w:t>
      </w:r>
      <w:r w:rsidRPr="00524FE2">
        <w:rPr>
          <w:sz w:val="16"/>
          <w:szCs w:val="16"/>
        </w:rPr>
        <w:t>Respiratory physicians refer to pulmonologists or specialists in respiratory medicine, and their work involves several fields including but not limited to oncology, infectious disease, and immunology.</w:t>
      </w:r>
    </w:p>
    <w:sectPr w:rsidR="001E6F18" w:rsidRPr="00742F0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AC7DE" w14:textId="77777777" w:rsidR="00510E99" w:rsidRDefault="00510E99" w:rsidP="00510E99">
      <w:pPr>
        <w:spacing w:after="0" w:line="240" w:lineRule="auto"/>
      </w:pPr>
      <w:r>
        <w:separator/>
      </w:r>
    </w:p>
  </w:endnote>
  <w:endnote w:type="continuationSeparator" w:id="0">
    <w:p w14:paraId="5B95D76D" w14:textId="77777777" w:rsidR="00510E99" w:rsidRDefault="00510E99" w:rsidP="00510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01426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673E479" w14:textId="6B79519D" w:rsidR="00510E99" w:rsidRPr="00510E99" w:rsidRDefault="00510E99">
        <w:pPr>
          <w:pStyle w:val="Footer"/>
          <w:jc w:val="right"/>
          <w:rPr>
            <w:rFonts w:ascii="Times New Roman" w:hAnsi="Times New Roman" w:cs="Times New Roman"/>
          </w:rPr>
        </w:pPr>
        <w:r w:rsidRPr="00510E99">
          <w:rPr>
            <w:rFonts w:ascii="Times New Roman" w:hAnsi="Times New Roman" w:cs="Times New Roman"/>
          </w:rPr>
          <w:fldChar w:fldCharType="begin"/>
        </w:r>
        <w:r w:rsidRPr="00510E99">
          <w:rPr>
            <w:rFonts w:ascii="Times New Roman" w:hAnsi="Times New Roman" w:cs="Times New Roman"/>
          </w:rPr>
          <w:instrText xml:space="preserve"> PAGE   \* MERGEFORMAT </w:instrText>
        </w:r>
        <w:r w:rsidRPr="00510E99">
          <w:rPr>
            <w:rFonts w:ascii="Times New Roman" w:hAnsi="Times New Roman" w:cs="Times New Roman"/>
          </w:rPr>
          <w:fldChar w:fldCharType="separate"/>
        </w:r>
        <w:r w:rsidRPr="00510E99">
          <w:rPr>
            <w:rFonts w:ascii="Times New Roman" w:hAnsi="Times New Roman" w:cs="Times New Roman"/>
            <w:noProof/>
          </w:rPr>
          <w:t>2</w:t>
        </w:r>
        <w:r w:rsidRPr="00510E9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15A624" w14:textId="77777777" w:rsidR="00510E99" w:rsidRDefault="00510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1A7CD" w14:textId="77777777" w:rsidR="00510E99" w:rsidRDefault="00510E99" w:rsidP="00510E99">
      <w:pPr>
        <w:spacing w:after="0" w:line="240" w:lineRule="auto"/>
      </w:pPr>
      <w:r>
        <w:separator/>
      </w:r>
    </w:p>
  </w:footnote>
  <w:footnote w:type="continuationSeparator" w:id="0">
    <w:p w14:paraId="56F49EDD" w14:textId="77777777" w:rsidR="00510E99" w:rsidRDefault="00510E99" w:rsidP="00510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4B0C5" w14:textId="406DB71E" w:rsidR="00510E99" w:rsidRDefault="00510E99">
    <w:pPr>
      <w:pStyle w:val="Header"/>
      <w:jc w:val="right"/>
    </w:pPr>
  </w:p>
  <w:p w14:paraId="0BBFD045" w14:textId="77777777" w:rsidR="00510E99" w:rsidRDefault="00510E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93461"/>
    <w:multiLevelType w:val="hybridMultilevel"/>
    <w:tmpl w:val="4EDA7C44"/>
    <w:lvl w:ilvl="0" w:tplc="9704E7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82493"/>
    <w:multiLevelType w:val="multilevel"/>
    <w:tmpl w:val="A94A1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FD28A3"/>
    <w:multiLevelType w:val="hybridMultilevel"/>
    <w:tmpl w:val="13528C00"/>
    <w:lvl w:ilvl="0" w:tplc="63DA09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373A45"/>
    <w:multiLevelType w:val="multilevel"/>
    <w:tmpl w:val="47C01C06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C9C2DDF"/>
    <w:multiLevelType w:val="hybridMultilevel"/>
    <w:tmpl w:val="13528C00"/>
    <w:lvl w:ilvl="0" w:tplc="63DA09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FC3834"/>
    <w:multiLevelType w:val="hybridMultilevel"/>
    <w:tmpl w:val="E2D257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2618103">
    <w:abstractNumId w:val="3"/>
  </w:num>
  <w:num w:numId="2" w16cid:durableId="1468936164">
    <w:abstractNumId w:val="5"/>
  </w:num>
  <w:num w:numId="3" w16cid:durableId="34694313">
    <w:abstractNumId w:val="4"/>
  </w:num>
  <w:num w:numId="4" w16cid:durableId="1740640320">
    <w:abstractNumId w:val="0"/>
  </w:num>
  <w:num w:numId="5" w16cid:durableId="677538793">
    <w:abstractNumId w:val="1"/>
  </w:num>
  <w:num w:numId="6" w16cid:durableId="345131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BB"/>
    <w:rsid w:val="00035CD8"/>
    <w:rsid w:val="000D7A42"/>
    <w:rsid w:val="001A2CB0"/>
    <w:rsid w:val="001C7A02"/>
    <w:rsid w:val="001E030E"/>
    <w:rsid w:val="001E6F18"/>
    <w:rsid w:val="003063C8"/>
    <w:rsid w:val="003451C2"/>
    <w:rsid w:val="00383DBB"/>
    <w:rsid w:val="00424A60"/>
    <w:rsid w:val="00436666"/>
    <w:rsid w:val="004A75FE"/>
    <w:rsid w:val="004D7702"/>
    <w:rsid w:val="005044FF"/>
    <w:rsid w:val="00510E99"/>
    <w:rsid w:val="00524FE2"/>
    <w:rsid w:val="00636C25"/>
    <w:rsid w:val="006551D8"/>
    <w:rsid w:val="006C2FC6"/>
    <w:rsid w:val="00710683"/>
    <w:rsid w:val="00742F0E"/>
    <w:rsid w:val="007939B2"/>
    <w:rsid w:val="00875635"/>
    <w:rsid w:val="00966C7F"/>
    <w:rsid w:val="00A333C9"/>
    <w:rsid w:val="00A41D86"/>
    <w:rsid w:val="00A82646"/>
    <w:rsid w:val="00B646A9"/>
    <w:rsid w:val="00BE2FC6"/>
    <w:rsid w:val="00C0598D"/>
    <w:rsid w:val="00C75E59"/>
    <w:rsid w:val="00DA4E90"/>
    <w:rsid w:val="00DF6EFC"/>
    <w:rsid w:val="00EC1943"/>
    <w:rsid w:val="00EC684B"/>
    <w:rsid w:val="00FA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8B76"/>
  <w15:chartTrackingRefBased/>
  <w15:docId w15:val="{DE54FC4F-A94A-4632-8A7D-A1C6F79B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DB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83D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35CD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35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A4E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7A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46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DF6EFC"/>
  </w:style>
  <w:style w:type="character" w:customStyle="1" w:styleId="no-break">
    <w:name w:val="no-break"/>
    <w:basedOn w:val="DefaultParagraphFont"/>
    <w:rsid w:val="00DF6EFC"/>
  </w:style>
  <w:style w:type="paragraph" w:customStyle="1" w:styleId="Default">
    <w:name w:val="Default"/>
    <w:rsid w:val="00DF6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EFC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6EFC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6EFC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6EFC"/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DF6EFC"/>
    <w:pPr>
      <w:spacing w:after="0" w:line="240" w:lineRule="auto"/>
    </w:pPr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tx1"/>
            </a:solidFill>
            <a:ln w="9525" cap="flat" cmpd="sng" algn="ctr">
              <a:noFill/>
              <a:round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C4C8B53-E3BE-44CF-9465-457A8BF2E60B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n=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03D-4A04-BEF4-9433592C360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5378F6A-08A8-433A-AF38-0D58A73C30C5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n=2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03D-4A04-BEF4-9433592C360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1C953B0-530B-4C86-9002-E0CF005489B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n=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03D-4A04-BEF4-9433592C360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5F7A41F-CC93-417F-A9E7-B9074F0C266F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n=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03D-4A04-BEF4-9433592C360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9BFC2A7-6113-4EE1-A349-FDC9A1E040D6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n=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03D-4A04-BEF4-9433592C360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673F7AE-4759-4753-A9FF-56352EE4168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n=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03D-4A04-BEF4-9433592C360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  <a:p>
                    <a:r>
                      <a:rPr lang="en-US"/>
                      <a:t>n=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303D-4A04-BEF4-9433592C3601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Clinical Oncologist</c:v>
                </c:pt>
                <c:pt idx="1">
                  <c:v>Medical Oncologist</c:v>
                </c:pt>
                <c:pt idx="2">
                  <c:v>Oncology middle grade</c:v>
                </c:pt>
                <c:pt idx="3">
                  <c:v>Pathologist</c:v>
                </c:pt>
                <c:pt idx="4">
                  <c:v>Clinical Nurse Specialist</c:v>
                </c:pt>
                <c:pt idx="5">
                  <c:v>Resarch Nurse</c:v>
                </c:pt>
                <c:pt idx="6">
                  <c:v>Respiratory Physician 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0.26</c:v>
                </c:pt>
                <c:pt idx="1">
                  <c:v>0.4</c:v>
                </c:pt>
                <c:pt idx="2">
                  <c:v>0.02</c:v>
                </c:pt>
                <c:pt idx="3">
                  <c:v>0.09</c:v>
                </c:pt>
                <c:pt idx="4">
                  <c:v>0.16</c:v>
                </c:pt>
                <c:pt idx="5">
                  <c:v>0.02</c:v>
                </c:pt>
                <c:pt idx="6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03D-4A04-BEF4-9433592C36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26907448"/>
        <c:axId val="826907776"/>
      </c:barChart>
      <c:catAx>
        <c:axId val="826907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espondent role (n=57)</a:t>
                </a:r>
              </a:p>
            </c:rich>
          </c:tx>
          <c:overlay val="0"/>
        </c:title>
        <c:numFmt formatCode="0.0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1000"/>
            </a:pPr>
            <a:endParaRPr lang="en-US"/>
          </a:p>
        </c:txPr>
        <c:crossAx val="826907776"/>
        <c:crosses val="autoZero"/>
        <c:auto val="1"/>
        <c:lblAlgn val="ctr"/>
        <c:lblOffset val="100"/>
        <c:noMultiLvlLbl val="0"/>
      </c:catAx>
      <c:valAx>
        <c:axId val="8269077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Percent of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out"/>
        <c:minorTickMark val="none"/>
        <c:tickLblPos val="nextTo"/>
        <c:spPr>
          <a:noFill/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2690744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>
      <a:noFill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Liu</dc:creator>
  <cp:keywords/>
  <dc:description/>
  <cp:lastModifiedBy>Crystal Liu</cp:lastModifiedBy>
  <cp:revision>6</cp:revision>
  <dcterms:created xsi:type="dcterms:W3CDTF">2023-04-12T14:05:00Z</dcterms:created>
  <dcterms:modified xsi:type="dcterms:W3CDTF">2023-04-13T06:58:00Z</dcterms:modified>
</cp:coreProperties>
</file>